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534B0" w14:textId="77777777" w:rsidR="008560D1" w:rsidRPr="00B83869" w:rsidRDefault="008560D1" w:rsidP="00B83869">
      <w:pPr>
        <w:rPr>
          <w:rFonts w:asciiTheme="minorHAnsi" w:hAnsiTheme="minorHAnsi"/>
        </w:rPr>
      </w:pPr>
    </w:p>
    <w:p w14:paraId="7813457C" w14:textId="77777777" w:rsidR="00CF22A2" w:rsidRPr="00B83869" w:rsidRDefault="00CF22A2" w:rsidP="00B83869">
      <w:pPr>
        <w:rPr>
          <w:rFonts w:asciiTheme="minorHAnsi" w:hAnsiTheme="minorHAnsi"/>
        </w:rPr>
      </w:pPr>
    </w:p>
    <w:p w14:paraId="165DA880" w14:textId="78D206E2" w:rsidR="00CF22A2" w:rsidRPr="00B83869" w:rsidRDefault="00CF22A2" w:rsidP="00B83869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  <w:r w:rsidRPr="00B83869">
        <w:rPr>
          <w:rFonts w:asciiTheme="minorHAnsi" w:hAnsiTheme="minorHAnsi"/>
          <w:bCs/>
          <w:color w:val="auto"/>
          <w:sz w:val="22"/>
          <w:szCs w:val="22"/>
        </w:rPr>
        <w:t xml:space="preserve">PRISMA </w:t>
      </w:r>
      <w:r w:rsidR="00C059B9" w:rsidRPr="00B83869">
        <w:rPr>
          <w:rFonts w:asciiTheme="minorHAnsi" w:hAnsiTheme="minorHAnsi"/>
          <w:bCs/>
          <w:color w:val="auto"/>
          <w:sz w:val="22"/>
          <w:szCs w:val="22"/>
        </w:rPr>
        <w:t>flow d</w:t>
      </w:r>
      <w:r w:rsidRPr="00B83869">
        <w:rPr>
          <w:rFonts w:asciiTheme="minorHAnsi" w:hAnsiTheme="minorHAnsi"/>
          <w:bCs/>
          <w:color w:val="auto"/>
          <w:sz w:val="22"/>
          <w:szCs w:val="22"/>
        </w:rPr>
        <w:t>iagram</w:t>
      </w:r>
      <w:r w:rsidR="00C059B9" w:rsidRPr="00B83869">
        <w:rPr>
          <w:rFonts w:asciiTheme="minorHAnsi" w:hAnsiTheme="minorHAnsi"/>
          <w:bCs/>
          <w:color w:val="auto"/>
          <w:sz w:val="22"/>
          <w:szCs w:val="22"/>
        </w:rPr>
        <w:t xml:space="preserve"> of study selection for literature review</w:t>
      </w:r>
    </w:p>
    <w:p w14:paraId="2215F31F" w14:textId="77777777" w:rsidR="00CF22A2" w:rsidRPr="00B83869" w:rsidRDefault="00CF22A2" w:rsidP="00B83869">
      <w:pPr>
        <w:rPr>
          <w:rFonts w:asciiTheme="minorHAnsi" w:hAnsiTheme="minorHAnsi"/>
        </w:rPr>
      </w:pPr>
    </w:p>
    <w:p w14:paraId="3F1C9DB7" w14:textId="77777777" w:rsidR="00CF22A2" w:rsidRPr="00B83869" w:rsidRDefault="00CF22A2" w:rsidP="00B83869">
      <w:pPr>
        <w:rPr>
          <w:rFonts w:asciiTheme="minorHAnsi" w:hAnsiTheme="minorHAnsi"/>
        </w:rPr>
      </w:pPr>
    </w:p>
    <w:p w14:paraId="47DB4AD3" w14:textId="77777777" w:rsidR="00CF22A2" w:rsidRPr="00B83869" w:rsidRDefault="00CF22A2" w:rsidP="00B83869">
      <w:pPr>
        <w:rPr>
          <w:rFonts w:asciiTheme="minorHAnsi" w:hAnsiTheme="minorHAnsi"/>
        </w:rPr>
      </w:pPr>
    </w:p>
    <w:p w14:paraId="42D25638" w14:textId="77777777" w:rsidR="00CF22A2" w:rsidRPr="00B83869" w:rsidRDefault="00CF22A2" w:rsidP="00B83869">
      <w:pPr>
        <w:rPr>
          <w:rFonts w:asciiTheme="minorHAnsi" w:hAnsiTheme="minorHAnsi"/>
        </w:rPr>
      </w:pPr>
      <w:r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D6CF1F" wp14:editId="00655196">
                <wp:simplePos x="0" y="0"/>
                <wp:positionH relativeFrom="column">
                  <wp:posOffset>1257300</wp:posOffset>
                </wp:positionH>
                <wp:positionV relativeFrom="paragraph">
                  <wp:posOffset>37465</wp:posOffset>
                </wp:positionV>
                <wp:extent cx="2395836" cy="962660"/>
                <wp:effectExtent l="0" t="0" r="17780" b="2794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5836" cy="962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7A2C0" w14:textId="77777777" w:rsidR="006225D4" w:rsidRDefault="00CF22A2" w:rsidP="00672B7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C059B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  <w:r w:rsidR="00672B7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 191</w:t>
                            </w:r>
                            <w:r w:rsidR="006225D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7D2DA448" w14:textId="372B5733" w:rsidR="00CF22A2" w:rsidRDefault="006225D4" w:rsidP="00672B7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Pr="006225D4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>PubM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=96, </w:t>
                            </w:r>
                            <w:r w:rsidRPr="006225D4">
                              <w:rPr>
                                <w:rFonts w:ascii="Calibri" w:hAnsi="Calibri"/>
                                <w:i/>
                                <w:sz w:val="22"/>
                                <w:szCs w:val="22"/>
                              </w:rPr>
                              <w:t>Medline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9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D6CF1F" id="Rectangle 37" o:spid="_x0000_s1026" style="position:absolute;margin-left:99pt;margin-top:2.95pt;width:188.65pt;height:7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">
                <v:textbox inset=",7.2pt,,7.2pt">
                  <w:txbxContent>
                    <w:p w14:paraId="00F7A2C0" w14:textId="77777777" w:rsidR="006225D4" w:rsidRDefault="00CF22A2" w:rsidP="00672B7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C059B9"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 w:rsidR="00672B7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 191</w:t>
                      </w:r>
                      <w:r w:rsidR="006225D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7D2DA448" w14:textId="372B5733" w:rsidR="00CF22A2" w:rsidRDefault="006225D4" w:rsidP="00672B7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Pr="006225D4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>PubM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=96, </w:t>
                      </w:r>
                      <w:r w:rsidRPr="006225D4">
                        <w:rPr>
                          <w:rFonts w:ascii="Calibri" w:hAnsi="Calibri"/>
                          <w:i/>
                          <w:sz w:val="22"/>
                          <w:szCs w:val="22"/>
                        </w:rPr>
                        <w:t>Medline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95)</w:t>
                      </w:r>
                    </w:p>
                  </w:txbxContent>
                </v:textbox>
              </v:rect>
            </w:pict>
          </mc:Fallback>
        </mc:AlternateContent>
      </w:r>
    </w:p>
    <w:p w14:paraId="1A428CD2" w14:textId="77777777" w:rsidR="00CF22A2" w:rsidRPr="00B83869" w:rsidRDefault="00CF22A2" w:rsidP="00B83869">
      <w:pPr>
        <w:rPr>
          <w:rFonts w:asciiTheme="minorHAnsi" w:hAnsiTheme="minorHAnsi"/>
        </w:rPr>
      </w:pPr>
    </w:p>
    <w:p w14:paraId="06210C0A" w14:textId="77777777" w:rsidR="00CF22A2" w:rsidRPr="00B83869" w:rsidRDefault="00672B7B" w:rsidP="00B83869">
      <w:pPr>
        <w:rPr>
          <w:rFonts w:asciiTheme="minorHAnsi" w:hAnsiTheme="minorHAnsi"/>
        </w:rPr>
      </w:pPr>
      <w:r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C1359C" wp14:editId="0F3E52D0">
                <wp:simplePos x="0" y="0"/>
                <wp:positionH relativeFrom="column">
                  <wp:posOffset>377190</wp:posOffset>
                </wp:positionH>
                <wp:positionV relativeFrom="paragraph">
                  <wp:posOffset>78105</wp:posOffset>
                </wp:positionV>
                <wp:extent cx="1137920" cy="297180"/>
                <wp:effectExtent l="0" t="11430" r="19050" b="19050"/>
                <wp:wrapNone/>
                <wp:docPr id="33" name="Rounded 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792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0996D45" w14:textId="77777777" w:rsidR="00CF22A2" w:rsidRDefault="00CF22A2" w:rsidP="00CF22A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AC1359C" id="Rounded Rectangle 33" o:spid="_x0000_s1027" style="position:absolute;margin-left:29.7pt;margin-top:6.15pt;width:89.6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" fillcolor="#ccecff">
                <v:textbox style="layout-flow:vertical;mso-layout-flow-alt:bottom-to-top" inset="3.6pt,,3.6pt">
                  <w:txbxContent>
                    <w:p w14:paraId="50996D45" w14:textId="77777777" w:rsidR="00CF22A2" w:rsidRDefault="00CF22A2" w:rsidP="00CF22A2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CD79481" w14:textId="77777777" w:rsidR="00CF22A2" w:rsidRPr="00B83869" w:rsidRDefault="00CF22A2" w:rsidP="00B83869">
      <w:pPr>
        <w:rPr>
          <w:rFonts w:asciiTheme="minorHAnsi" w:hAnsiTheme="minorHAnsi"/>
        </w:rPr>
      </w:pPr>
    </w:p>
    <w:p w14:paraId="3568ED89" w14:textId="77777777" w:rsidR="00CF22A2" w:rsidRPr="00B83869" w:rsidRDefault="00CF22A2" w:rsidP="00B83869">
      <w:pPr>
        <w:rPr>
          <w:rFonts w:asciiTheme="minorHAnsi" w:hAnsiTheme="minorHAnsi"/>
        </w:rPr>
      </w:pPr>
    </w:p>
    <w:p w14:paraId="156D5DFD" w14:textId="52C68FE9" w:rsidR="00CF22A2" w:rsidRPr="00B83869" w:rsidRDefault="006225D4" w:rsidP="00B83869">
      <w:pPr>
        <w:rPr>
          <w:rFonts w:asciiTheme="minorHAnsi" w:hAnsiTheme="minorHAnsi"/>
        </w:rPr>
      </w:pPr>
      <w:r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212572B" wp14:editId="0B240CFB">
                <wp:simplePos x="0" y="0"/>
                <wp:positionH relativeFrom="column">
                  <wp:posOffset>2397760</wp:posOffset>
                </wp:positionH>
                <wp:positionV relativeFrom="paragraph">
                  <wp:posOffset>233257</wp:posOffset>
                </wp:positionV>
                <wp:extent cx="635" cy="283649"/>
                <wp:effectExtent l="50800" t="0" r="75565" b="7239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8364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7DE4850E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188.8pt;margin-top:18.35pt;width:.05pt;height:22.3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D585A4" wp14:editId="68CA29C7">
                <wp:simplePos x="0" y="0"/>
                <wp:positionH relativeFrom="column">
                  <wp:posOffset>3823624</wp:posOffset>
                </wp:positionH>
                <wp:positionV relativeFrom="paragraph">
                  <wp:posOffset>2171700</wp:posOffset>
                </wp:positionV>
                <wp:extent cx="1711960" cy="939694"/>
                <wp:effectExtent l="0" t="0" r="15240" b="2603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1960" cy="93969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3970C" w14:textId="77777777" w:rsidR="00CF22A2" w:rsidRDefault="00CF22A2" w:rsidP="00CF22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 w:rsidR="00672B7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on the basis of framework dimensions of the study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D585A4" id="Rectangle 30" o:spid="_x0000_s1028" style="position:absolute;margin-left:301.05pt;margin-top:171pt;width:134.8pt;height:7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">
                <v:textbox inset=",7.2pt,,7.2pt">
                  <w:txbxContent>
                    <w:p w14:paraId="46E3970C" w14:textId="77777777" w:rsidR="00CF22A2" w:rsidRDefault="00CF22A2" w:rsidP="00CF22A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 w:rsidR="00672B7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on the basis of framework dimensions of the study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  <w:r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176489" wp14:editId="71136D24">
                <wp:simplePos x="0" y="0"/>
                <wp:positionH relativeFrom="column">
                  <wp:posOffset>3821719</wp:posOffset>
                </wp:positionH>
                <wp:positionV relativeFrom="paragraph">
                  <wp:posOffset>1316355</wp:posOffset>
                </wp:positionV>
                <wp:extent cx="1711960" cy="740410"/>
                <wp:effectExtent l="0" t="0" r="15240" b="2159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1960" cy="740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8E377" w14:textId="4E480273" w:rsidR="00CF22A2" w:rsidRDefault="00CF22A2" w:rsidP="00CF22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 w:rsidR="003C6EE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ith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title and abstract</w:t>
                            </w:r>
                            <w:r w:rsidR="003C6EE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176489" id="Rectangle 25" o:spid="_x0000_s1029" style="position:absolute;margin-left:300.9pt;margin-top:103.65pt;width:134.8pt;height:58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">
                <v:textbox inset=",7.2pt,,7.2pt">
                  <w:txbxContent>
                    <w:p w14:paraId="1AA8E377" w14:textId="4E480273" w:rsidR="00CF22A2" w:rsidRDefault="00CF22A2" w:rsidP="00CF22A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excluded </w:t>
                      </w:r>
                      <w:r w:rsidR="003C6EEC">
                        <w:rPr>
                          <w:rFonts w:ascii="Calibri" w:hAnsi="Calibri"/>
                          <w:sz w:val="22"/>
                          <w:szCs w:val="22"/>
                        </w:rPr>
                        <w:t>with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title and abstract</w:t>
                      </w:r>
                      <w:r w:rsidR="003C6EE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20)</w:t>
                      </w:r>
                    </w:p>
                  </w:txbxContent>
                </v:textbox>
              </v:rect>
            </w:pict>
          </mc:Fallback>
        </mc:AlternateContent>
      </w:r>
      <w:r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BA905FF" wp14:editId="09EB1BA7">
                <wp:simplePos x="0" y="0"/>
                <wp:positionH relativeFrom="column">
                  <wp:posOffset>3254375</wp:posOffset>
                </wp:positionH>
                <wp:positionV relativeFrom="paragraph">
                  <wp:posOffset>1711960</wp:posOffset>
                </wp:positionV>
                <wp:extent cx="590550" cy="0"/>
                <wp:effectExtent l="0" t="76200" r="44450" b="10160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0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03E2641" id="Straight Arrow Connector 26" o:spid="_x0000_s1026" type="#_x0000_t32" style="position:absolute;margin-left:256.25pt;margin-top:134.8pt;width:46.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7CBF952" wp14:editId="49A09F9D">
                <wp:simplePos x="0" y="0"/>
                <wp:positionH relativeFrom="column">
                  <wp:posOffset>3222657</wp:posOffset>
                </wp:positionH>
                <wp:positionV relativeFrom="paragraph">
                  <wp:posOffset>2670810</wp:posOffset>
                </wp:positionV>
                <wp:extent cx="627952" cy="0"/>
                <wp:effectExtent l="0" t="76200" r="58420" b="10160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7952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6EA1A78" id="Straight Arrow Connector 29" o:spid="_x0000_s1026" type="#_x0000_t32" style="position:absolute;margin-left:253.75pt;margin-top:210.3pt;width:49.4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A41622" wp14:editId="085FD538">
                <wp:simplePos x="0" y="0"/>
                <wp:positionH relativeFrom="column">
                  <wp:posOffset>1652270</wp:posOffset>
                </wp:positionH>
                <wp:positionV relativeFrom="paragraph">
                  <wp:posOffset>2323465</wp:posOffset>
                </wp:positionV>
                <wp:extent cx="1558290" cy="740410"/>
                <wp:effectExtent l="0" t="0" r="16510" b="2159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8290" cy="740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E3735" w14:textId="77777777" w:rsidR="00CF22A2" w:rsidRDefault="00CF22A2" w:rsidP="00CF22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A41622" id="Rectangle 27" o:spid="_x0000_s1030" style="position:absolute;margin-left:130.1pt;margin-top:182.95pt;width:122.7pt;height:58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">
                <v:textbox inset=",7.2pt,,7.2pt">
                  <w:txbxContent>
                    <w:p w14:paraId="73DE3735" w14:textId="77777777" w:rsidR="00CF22A2" w:rsidRDefault="00CF22A2" w:rsidP="00CF22A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5)</w:t>
                      </w:r>
                    </w:p>
                  </w:txbxContent>
                </v:textbox>
              </v:rect>
            </w:pict>
          </mc:Fallback>
        </mc:AlternateContent>
      </w:r>
      <w:r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81FEF8" wp14:editId="37E5FD70">
                <wp:simplePos x="0" y="0"/>
                <wp:positionH relativeFrom="column">
                  <wp:posOffset>1649730</wp:posOffset>
                </wp:positionH>
                <wp:positionV relativeFrom="paragraph">
                  <wp:posOffset>3441065</wp:posOffset>
                </wp:positionV>
                <wp:extent cx="1558290" cy="724535"/>
                <wp:effectExtent l="0" t="0" r="16510" b="3746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8290" cy="724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71F44" w14:textId="77777777" w:rsidR="00CF22A2" w:rsidRDefault="00CF22A2" w:rsidP="00CF22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the </w:t>
                            </w:r>
                            <w:r w:rsidR="00C059B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literature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81FEF8" id="Rectangle 31" o:spid="_x0000_s1031" style="position:absolute;margin-left:129.9pt;margin-top:270.95pt;width:122.7pt;height:57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">
                <v:textbox inset=",7.2pt,,7.2pt">
                  <w:txbxContent>
                    <w:p w14:paraId="22771F44" w14:textId="77777777" w:rsidR="00CF22A2" w:rsidRDefault="00CF22A2" w:rsidP="00CF22A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the </w:t>
                      </w:r>
                      <w:r w:rsidR="00C059B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literature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)</w:t>
                      </w:r>
                    </w:p>
                  </w:txbxContent>
                </v:textbox>
              </v:rect>
            </w:pict>
          </mc:Fallback>
        </mc:AlternateContent>
      </w:r>
      <w:r w:rsidR="00580ADC"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52E1F0" wp14:editId="1631F920">
                <wp:simplePos x="0" y="0"/>
                <wp:positionH relativeFrom="column">
                  <wp:posOffset>506095</wp:posOffset>
                </wp:positionH>
                <wp:positionV relativeFrom="paragraph">
                  <wp:posOffset>3583940</wp:posOffset>
                </wp:positionV>
                <wp:extent cx="883920" cy="297180"/>
                <wp:effectExtent l="0" t="11430" r="19050" b="19050"/>
                <wp:wrapNone/>
                <wp:docPr id="36" name="Rounded 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392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E9E704D" w14:textId="77777777" w:rsidR="00CF22A2" w:rsidRDefault="00CF22A2" w:rsidP="00CF22A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52E1F0" id="Rounded Rectangle 36" o:spid="_x0000_s1032" style="position:absolute;margin-left:39.85pt;margin-top:282.2pt;width:69.6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14:paraId="1E9E704D" w14:textId="77777777" w:rsidR="00CF22A2" w:rsidRDefault="00CF22A2" w:rsidP="00CF22A2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695A4B"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68C02AD" wp14:editId="7E725C1F">
                <wp:simplePos x="0" y="0"/>
                <wp:positionH relativeFrom="column">
                  <wp:posOffset>2400300</wp:posOffset>
                </wp:positionH>
                <wp:positionV relativeFrom="paragraph">
                  <wp:posOffset>3048635</wp:posOffset>
                </wp:positionV>
                <wp:extent cx="0" cy="377190"/>
                <wp:effectExtent l="50800" t="0" r="76200" b="8001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71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47EF07F" id="Straight Arrow Connector 28" o:spid="_x0000_s1026" type="#_x0000_t32" style="position:absolute;margin-left:189pt;margin-top:240.05pt;width:0;height:29.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">
                <v:stroke endarrow="block"/>
                <v:shadow color="#ccc" opacity="49150f"/>
              </v:shape>
            </w:pict>
          </mc:Fallback>
        </mc:AlternateContent>
      </w:r>
      <w:r w:rsidR="00695A4B"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5E54817" wp14:editId="5ED3FA93">
                <wp:simplePos x="0" y="0"/>
                <wp:positionH relativeFrom="column">
                  <wp:posOffset>2400300</wp:posOffset>
                </wp:positionH>
                <wp:positionV relativeFrom="paragraph">
                  <wp:posOffset>1977390</wp:posOffset>
                </wp:positionV>
                <wp:extent cx="0" cy="342900"/>
                <wp:effectExtent l="50800" t="0" r="76200" b="6350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28A289B" id="Straight Arrow Connector 23" o:spid="_x0000_s1026" type="#_x0000_t32" style="position:absolute;margin-left:189pt;margin-top:155.7pt;width:0;height:2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 w:rsidR="00695A4B"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491647" wp14:editId="25CE94A2">
                <wp:simplePos x="0" y="0"/>
                <wp:positionH relativeFrom="column">
                  <wp:posOffset>1602105</wp:posOffset>
                </wp:positionH>
                <wp:positionV relativeFrom="paragraph">
                  <wp:posOffset>1408430</wp:posOffset>
                </wp:positionV>
                <wp:extent cx="1670050" cy="571500"/>
                <wp:effectExtent l="0" t="0" r="31750" b="3810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B7BEE6" w14:textId="77777777" w:rsidR="00CF22A2" w:rsidRDefault="00CF22A2" w:rsidP="00CF22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3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491647" id="Rectangle 24" o:spid="_x0000_s1033" style="position:absolute;margin-left:126.15pt;margin-top:110.9pt;width:131.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">
                <v:textbox inset=",7.2pt,,7.2pt">
                  <w:txbxContent>
                    <w:p w14:paraId="77B7BEE6" w14:textId="77777777" w:rsidR="00CF22A2" w:rsidRDefault="00CF22A2" w:rsidP="00CF22A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35)</w:t>
                      </w:r>
                    </w:p>
                  </w:txbxContent>
                </v:textbox>
              </v:rect>
            </w:pict>
          </mc:Fallback>
        </mc:AlternateContent>
      </w:r>
      <w:r w:rsidR="00695A4B"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8081627" wp14:editId="268BC738">
                <wp:simplePos x="0" y="0"/>
                <wp:positionH relativeFrom="column">
                  <wp:posOffset>2397760</wp:posOffset>
                </wp:positionH>
                <wp:positionV relativeFrom="paragraph">
                  <wp:posOffset>1067435</wp:posOffset>
                </wp:positionV>
                <wp:extent cx="0" cy="342900"/>
                <wp:effectExtent l="50800" t="0" r="76200" b="6350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D5B3005" id="Straight Arrow Connector 22" o:spid="_x0000_s1026" type="#_x0000_t32" style="position:absolute;margin-left:188.8pt;margin-top:84.05pt;width:0;height:2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  <w:r w:rsidR="00695A4B"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95D17D" wp14:editId="41045B1B">
                <wp:simplePos x="0" y="0"/>
                <wp:positionH relativeFrom="column">
                  <wp:posOffset>1374140</wp:posOffset>
                </wp:positionH>
                <wp:positionV relativeFrom="paragraph">
                  <wp:posOffset>497840</wp:posOffset>
                </wp:positionV>
                <wp:extent cx="2174240" cy="567055"/>
                <wp:effectExtent l="0" t="0" r="35560" b="1714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4240" cy="567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341B5" w14:textId="77777777" w:rsidR="00CF22A2" w:rsidRDefault="00CF22A2" w:rsidP="00CF22A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95D17D" id="Rectangle 21" o:spid="_x0000_s1034" style="position:absolute;margin-left:108.2pt;margin-top:39.2pt;width:171.2pt;height:44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">
                <v:textbox inset=",7.2pt,,7.2pt">
                  <w:txbxContent>
                    <w:p w14:paraId="6DD341B5" w14:textId="77777777" w:rsidR="00CF22A2" w:rsidRDefault="00CF22A2" w:rsidP="00CF22A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6)</w:t>
                      </w:r>
                    </w:p>
                  </w:txbxContent>
                </v:textbox>
              </v:rect>
            </w:pict>
          </mc:Fallback>
        </mc:AlternateContent>
      </w:r>
      <w:r w:rsidR="00695A4B"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5C9476" wp14:editId="6EE45AF3">
                <wp:simplePos x="0" y="0"/>
                <wp:positionH relativeFrom="column">
                  <wp:posOffset>500381</wp:posOffset>
                </wp:positionH>
                <wp:positionV relativeFrom="paragraph">
                  <wp:posOffset>2471420</wp:posOffset>
                </wp:positionV>
                <wp:extent cx="904875" cy="297180"/>
                <wp:effectExtent l="0" t="952" r="33972" b="33973"/>
                <wp:wrapNone/>
                <wp:docPr id="35" name="Rounded 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0487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456409E" w14:textId="77777777" w:rsidR="00CF22A2" w:rsidRDefault="00CF22A2" w:rsidP="00CF22A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05C9476" id="Rounded Rectangle 35" o:spid="_x0000_s1035" style="position:absolute;margin-left:39.4pt;margin-top:194.6pt;width:71.25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14:paraId="1456409E" w14:textId="77777777" w:rsidR="00CF22A2" w:rsidRDefault="00CF22A2" w:rsidP="00CF22A2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695A4B" w:rsidRPr="00B83869">
        <w:rPr>
          <w:rFonts w:asciiTheme="minorHAnsi" w:hAnsiTheme="minorHAnsi"/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22F4AD" wp14:editId="0FB10549">
                <wp:simplePos x="0" y="0"/>
                <wp:positionH relativeFrom="column">
                  <wp:posOffset>206375</wp:posOffset>
                </wp:positionH>
                <wp:positionV relativeFrom="paragraph">
                  <wp:posOffset>1036955</wp:posOffset>
                </wp:positionV>
                <wp:extent cx="1476375" cy="297180"/>
                <wp:effectExtent l="5398" t="0" r="27622" b="27623"/>
                <wp:wrapNone/>
                <wp:docPr id="34" name="Rounded 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7637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6A2A452" w14:textId="77777777" w:rsidR="00CF22A2" w:rsidRDefault="00CF22A2" w:rsidP="00CF22A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422F4AD" id="Rounded Rectangle 34" o:spid="_x0000_s1036" style="position:absolute;margin-left:16.25pt;margin-top:81.65pt;width:116.25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" fillcolor="#ccecff">
                <v:textbox style="layout-flow:vertical;mso-layout-flow-alt:bottom-to-top" inset="3.6pt,,3.6pt">
                  <w:txbxContent>
                    <w:p w14:paraId="46A2A452" w14:textId="77777777" w:rsidR="00CF22A2" w:rsidRDefault="00CF22A2" w:rsidP="00CF22A2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F22A2" w:rsidRPr="00B83869" w:rsidSect="008740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0D1"/>
    <w:rsid w:val="0000314E"/>
    <w:rsid w:val="00007BEB"/>
    <w:rsid w:val="0004629C"/>
    <w:rsid w:val="00064BEF"/>
    <w:rsid w:val="00070CCE"/>
    <w:rsid w:val="000B7493"/>
    <w:rsid w:val="000C006A"/>
    <w:rsid w:val="000F485A"/>
    <w:rsid w:val="00104D47"/>
    <w:rsid w:val="00143E1E"/>
    <w:rsid w:val="00190315"/>
    <w:rsid w:val="001972A3"/>
    <w:rsid w:val="001C5DB8"/>
    <w:rsid w:val="001C5EE1"/>
    <w:rsid w:val="001E0878"/>
    <w:rsid w:val="001E56DF"/>
    <w:rsid w:val="00202F54"/>
    <w:rsid w:val="00260FDD"/>
    <w:rsid w:val="002674BA"/>
    <w:rsid w:val="002674CE"/>
    <w:rsid w:val="00282901"/>
    <w:rsid w:val="0028788E"/>
    <w:rsid w:val="002C7B71"/>
    <w:rsid w:val="002F74A3"/>
    <w:rsid w:val="003333C0"/>
    <w:rsid w:val="00350781"/>
    <w:rsid w:val="00375064"/>
    <w:rsid w:val="003827FE"/>
    <w:rsid w:val="003A0EBD"/>
    <w:rsid w:val="003C691E"/>
    <w:rsid w:val="003C6EEC"/>
    <w:rsid w:val="003C7E99"/>
    <w:rsid w:val="003F6059"/>
    <w:rsid w:val="00401FDA"/>
    <w:rsid w:val="00411AD4"/>
    <w:rsid w:val="00412E87"/>
    <w:rsid w:val="0043546E"/>
    <w:rsid w:val="0044236A"/>
    <w:rsid w:val="00443FCE"/>
    <w:rsid w:val="00445455"/>
    <w:rsid w:val="0045595C"/>
    <w:rsid w:val="00480038"/>
    <w:rsid w:val="004A09F5"/>
    <w:rsid w:val="004D73D3"/>
    <w:rsid w:val="004F39A0"/>
    <w:rsid w:val="00526AA9"/>
    <w:rsid w:val="00536BAF"/>
    <w:rsid w:val="00552F2F"/>
    <w:rsid w:val="00565AF4"/>
    <w:rsid w:val="00571B25"/>
    <w:rsid w:val="005746CD"/>
    <w:rsid w:val="00580ADC"/>
    <w:rsid w:val="005A337E"/>
    <w:rsid w:val="005B455F"/>
    <w:rsid w:val="005D6B34"/>
    <w:rsid w:val="005E0575"/>
    <w:rsid w:val="006225D4"/>
    <w:rsid w:val="0064325C"/>
    <w:rsid w:val="006446D7"/>
    <w:rsid w:val="00672B7B"/>
    <w:rsid w:val="00676203"/>
    <w:rsid w:val="00695A4B"/>
    <w:rsid w:val="00697E6E"/>
    <w:rsid w:val="006A662F"/>
    <w:rsid w:val="006B4905"/>
    <w:rsid w:val="006B71F1"/>
    <w:rsid w:val="006D4400"/>
    <w:rsid w:val="00705BF8"/>
    <w:rsid w:val="00715DA0"/>
    <w:rsid w:val="00733C5E"/>
    <w:rsid w:val="007408EC"/>
    <w:rsid w:val="007606FD"/>
    <w:rsid w:val="007808DF"/>
    <w:rsid w:val="007938A1"/>
    <w:rsid w:val="007A65C5"/>
    <w:rsid w:val="007E5A1D"/>
    <w:rsid w:val="007F1B98"/>
    <w:rsid w:val="00806C41"/>
    <w:rsid w:val="008153B2"/>
    <w:rsid w:val="0081620B"/>
    <w:rsid w:val="00841D2E"/>
    <w:rsid w:val="008560D1"/>
    <w:rsid w:val="008642F6"/>
    <w:rsid w:val="008740E0"/>
    <w:rsid w:val="008A70BF"/>
    <w:rsid w:val="008B094C"/>
    <w:rsid w:val="009143AE"/>
    <w:rsid w:val="00947F55"/>
    <w:rsid w:val="00954163"/>
    <w:rsid w:val="00972F08"/>
    <w:rsid w:val="00996C79"/>
    <w:rsid w:val="009B7BB2"/>
    <w:rsid w:val="009F0BD0"/>
    <w:rsid w:val="00A20720"/>
    <w:rsid w:val="00A43F0A"/>
    <w:rsid w:val="00A92EEA"/>
    <w:rsid w:val="00B12EBB"/>
    <w:rsid w:val="00B23F27"/>
    <w:rsid w:val="00B37427"/>
    <w:rsid w:val="00B41966"/>
    <w:rsid w:val="00B66999"/>
    <w:rsid w:val="00B80C95"/>
    <w:rsid w:val="00B81690"/>
    <w:rsid w:val="00B82E7E"/>
    <w:rsid w:val="00B83869"/>
    <w:rsid w:val="00BA50FF"/>
    <w:rsid w:val="00BD0385"/>
    <w:rsid w:val="00C059B9"/>
    <w:rsid w:val="00CA6D92"/>
    <w:rsid w:val="00CC4D09"/>
    <w:rsid w:val="00CD03D1"/>
    <w:rsid w:val="00CF22A2"/>
    <w:rsid w:val="00D35D95"/>
    <w:rsid w:val="00D46BC1"/>
    <w:rsid w:val="00D50777"/>
    <w:rsid w:val="00D637D9"/>
    <w:rsid w:val="00DC0B0E"/>
    <w:rsid w:val="00DC364C"/>
    <w:rsid w:val="00DF22F8"/>
    <w:rsid w:val="00E21694"/>
    <w:rsid w:val="00E36904"/>
    <w:rsid w:val="00E928EE"/>
    <w:rsid w:val="00EC55EC"/>
    <w:rsid w:val="00EC793A"/>
    <w:rsid w:val="00EE7154"/>
    <w:rsid w:val="00F11699"/>
    <w:rsid w:val="00F157B6"/>
    <w:rsid w:val="00F530A8"/>
    <w:rsid w:val="00F6141D"/>
    <w:rsid w:val="00F813F8"/>
    <w:rsid w:val="00FA01EA"/>
    <w:rsid w:val="00FB5738"/>
    <w:rsid w:val="00FE284B"/>
    <w:rsid w:val="00FF58A7"/>
    <w:rsid w:val="00FF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591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60D1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8560D1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560D1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8560D1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rsid w:val="008560D1"/>
    <w:rPr>
      <w:rFonts w:ascii="Garamond" w:eastAsia="Times New Roman" w:hAnsi="Garamond" w:cs="Times New Roman"/>
      <w:color w:val="008000"/>
      <w:w w:val="1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059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9B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9B9"/>
    <w:rPr>
      <w:rFonts w:ascii="Times New Roman" w:eastAsia="Times New Roman" w:hAnsi="Times New Roman" w:cs="Times New Roman"/>
      <w:color w:val="000000"/>
      <w:kern w:val="2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9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9B9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  <w:style w:type="paragraph" w:styleId="Revision">
    <w:name w:val="Revision"/>
    <w:hidden/>
    <w:uiPriority w:val="99"/>
    <w:semiHidden/>
    <w:rsid w:val="00C059B9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9B9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9B7C8FA0-F3B3-434B-824C-84FB9F363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ubalew.Assefa</dc:creator>
  <cp:keywords/>
  <dc:description/>
  <cp:lastModifiedBy>Hanlon, Charlotte</cp:lastModifiedBy>
  <cp:revision>2</cp:revision>
  <dcterms:created xsi:type="dcterms:W3CDTF">2018-11-18T17:43:00Z</dcterms:created>
  <dcterms:modified xsi:type="dcterms:W3CDTF">2018-11-18T17:43:00Z</dcterms:modified>
</cp:coreProperties>
</file>